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0727" w:rsidRPr="001F3D99" w:rsidRDefault="002E0727" w:rsidP="002E0727">
      <w:pPr>
        <w:spacing w:after="0"/>
        <w:rPr>
          <w:rFonts w:ascii="Times New Roman" w:hAnsi="Times New Roman" w:cs="Times New Roman"/>
        </w:rPr>
      </w:pPr>
      <w:r w:rsidRPr="001F3D9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5</w:t>
      </w:r>
      <w:r w:rsidRPr="001F3D99">
        <w:rPr>
          <w:rFonts w:ascii="Times New Roman" w:hAnsi="Times New Roman" w:cs="Times New Roman"/>
          <w:b/>
          <w:bCs/>
        </w:rPr>
        <w:t>:</w:t>
      </w:r>
      <w:r w:rsidRPr="001F3D99">
        <w:rPr>
          <w:rFonts w:ascii="Times New Roman" w:hAnsi="Times New Roman" w:cs="Times New Roman"/>
        </w:rPr>
        <w:t xml:space="preserve"> Output from Model 3: Estimated prevalence of exposure to working hour categories with 95% CIs over the period of 2002-2011, Italy</w:t>
      </w:r>
    </w:p>
    <w:p w:rsidR="002E0727" w:rsidRPr="001F3D99" w:rsidRDefault="002E0727" w:rsidP="002E0727">
      <w:pPr>
        <w:spacing w:after="0"/>
        <w:rPr>
          <w:rFonts w:ascii="Times New Roman" w:hAnsi="Times New Roman" w:cs="Times New Roman"/>
        </w:rPr>
      </w:pPr>
    </w:p>
    <w:tbl>
      <w:tblPr>
        <w:tblW w:w="13687" w:type="dxa"/>
        <w:tblInd w:w="-42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2"/>
        <w:gridCol w:w="809"/>
        <w:gridCol w:w="1291"/>
        <w:gridCol w:w="1212"/>
        <w:gridCol w:w="676"/>
        <w:gridCol w:w="1211"/>
        <w:gridCol w:w="676"/>
        <w:gridCol w:w="1211"/>
        <w:gridCol w:w="675"/>
        <w:gridCol w:w="1211"/>
        <w:gridCol w:w="676"/>
        <w:gridCol w:w="1211"/>
        <w:gridCol w:w="675"/>
        <w:gridCol w:w="1211"/>
      </w:tblGrid>
      <w:tr w:rsidR="002E0727" w:rsidRPr="00DD6981" w:rsidTr="00295AFB">
        <w:trPr>
          <w:trHeight w:val="290"/>
        </w:trPr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Sex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Age band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proofErr w:type="spellStart"/>
            <w:r w:rsidRPr="00DD6981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Labour</w:t>
            </w:r>
            <w:proofErr w:type="spellEnd"/>
            <w:r w:rsidRPr="00DD6981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 xml:space="preserve"> market inactive or unemployed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95% CI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0-34 h/w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95% CI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35-40 h/w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95% CI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41-48 h/w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95% CI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49-54 h/w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95% CI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≥55 h/w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95% CI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Both sexes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1.6-31.8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1-10.3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9.4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9.3-29.5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5-8.6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9-9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.3-9.5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-19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0-10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-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-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-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-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-0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0-24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7.6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6.9-88.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2-4.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4-7.4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9-1.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4-0.5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-0.4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5-29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2.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2.1-63.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.7-10.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9.8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9.4-20.1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7-4.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9-2.1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5-1.7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0-34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2.6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2.2-3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.7-16.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4.7-35.4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6-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6-4.9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8-4.1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5-39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5-1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2-13.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4.3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3.9-44.8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4-12.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.8-10.2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5-9.2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0-44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2-6.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2-11.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3.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3.3-44.1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6-1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4-12.9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5-12.4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5-49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5-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6-11.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1.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1.1-41.9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4-13.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8-14.3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7-14.6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0-54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9-7.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7-11.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8.9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8.5-39.3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6-1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4.3-14.8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.1-15.9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5-59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8-11.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1-11.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5.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5.2-36.2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4-11.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9-14.4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.4-16.3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0-64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9-20.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1-11.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1.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1-32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.6-1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6-13.1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4.4-15.3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5-69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3.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2.3-33.9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4-11.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5.5-26.6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2-7.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1-10.5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9-12.8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0-74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0.7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9.8-51.5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9-9.7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9.2-20.3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6-4.9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8-7.2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2-8.9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5-79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8.7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7.7-69.6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8-7.8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6-13.7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3-2.5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6-4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3-5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0-84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3.3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2.4-84.3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4-5.6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5-7.6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9-1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5-1.8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7-2.3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5-89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2.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1.2-92.9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7-3.8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4-3.4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4-0.5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5-0.7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6-1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0-94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4.6-95.3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3-2.7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5-1.7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-0.3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-0.3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-0.4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5+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6.2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6-96.5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6-1.9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2-1.4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-0.2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-0.3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-0.3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 w:val="restart"/>
            <w:shd w:val="clear" w:color="auto" w:fill="auto"/>
            <w:noWrap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Female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0.5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0.3-40.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.4-15.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7.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7.4-27.7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5-5.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6-4.7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9-4.1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-19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0-10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-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-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-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-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-0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0-24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1.5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0.6-92.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9-4.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6-4.6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4-0.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-0.2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-0.2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5-29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1.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1-72.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3-12.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5-13.4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8-2.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8-0.9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5-0.7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0-34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3.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3.2-44.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1.5-22.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6.3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5.8-26.7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1-4.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-2.2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5-1.7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5-39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6.7-17.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1.7-22.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3.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2.5-43.7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9-8.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1-5.5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7-4.3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0-44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6-11.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0.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9.7-20.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6.3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5.7-46.9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.5-1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9-7.3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4-6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5-49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-10.9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9.1-20.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5.3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4.7-45.9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.6-10.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8-8.3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4-7.1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0-54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9-14.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9.2-20.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2.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1.4-42.7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-9.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-8.5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8-7.6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5-59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9.7-21.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9.1-20.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7.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6.4-37.8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8-8.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5-7.9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6-7.4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0-64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1-3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7.9-19.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9.7-31.3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2-6.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3-6.7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8-6.5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5-69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7.2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5.9-48.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.4-16.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2.1-23.7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3-4.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6-5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4-5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0-74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3.4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2.1-64.7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7-13.2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4.7-16.2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5-2.7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9-3.2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7-3.3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5-79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6.6-79.4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8-9.5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3-9.8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1-1.3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4-1.7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3-1.8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0-84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8.9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7.6-90.1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2-6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6-4.9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4-0.5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5-0.7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5-0.9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5-89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4.8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3.7-95.8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1-3.6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2-2.1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-0.2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-0.3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-0.4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0-94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6.2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5.9-96.5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1-2.5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-1.1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-0.2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-0.2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-0.2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5+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6.9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6.7-97.2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6-1.9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8-1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-0.1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-0.2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-0.2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 w:val="restart"/>
            <w:shd w:val="clear" w:color="auto" w:fill="auto"/>
            <w:noWrap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Male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2-22.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3-4.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1.3-31.6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7-11.9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5-13.7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-15.4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-19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0-10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-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-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-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-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eastAsia="Times New Roman" w:hAnsi="Times New Roman" w:cs="Times New Roman"/>
                <w:lang w:eastAsia="fi-FI"/>
              </w:rPr>
              <w:t>0-0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0-24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2.8-85.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2-4.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7-10.4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3-1.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6-0.8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4-0.6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5-29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3.9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3.1-54.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-8.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6.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5.8-27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5-6.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-3.3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3-2.7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0-34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1.1-2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.7-10.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3.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3.2-44.2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9-11.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1-7.6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9-6.5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5-39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1-4.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6-4.9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5.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5-46.2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6.6-17.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4.3-15.1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9-14.4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0-44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6-1.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6-2.9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1.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0.6-41.7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7.6-18.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7.8-18.6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7.5-19.1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5-49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8-1.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8-2.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7.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7.1-38.3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7.1-17.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0.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9.7-20.6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1.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0.9-22.5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0-54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4-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7-2.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5.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5-36.1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6.2-16.9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0.7-21.6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4.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3.3-24.8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5-59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1-2.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3-2.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4.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3.7-34.8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-15.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0.6-21.5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4.3-26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0-64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5-7.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5-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2.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2-33.2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2-13.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9.2-20.1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3.5-25.1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5-69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7.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6.7-18.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7-5.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9.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8.9-30.1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4-1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.9-16.7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0-21.6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0-74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5.9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4.9-37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3-6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4-25.4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-7.5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2-11.9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4.2-15.7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5-79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6.8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5.6-58.1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1-6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7.7-19.2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7-4.2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4-7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8-9.3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0-84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5.2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3.7-76.6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3-5.4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3-12.1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6-1.9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9-3.4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3-4.5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5-89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6.9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5.4-88.4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3-4.6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2-6.4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7-0.9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1-1.6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2-2.2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0-94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1.8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0.9-92.7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5-3.7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8-3.2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5-0.6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6-0.7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7-1.1</w:t>
            </w:r>
          </w:p>
        </w:tc>
      </w:tr>
      <w:tr w:rsidR="002E0727" w:rsidRPr="00DD6981" w:rsidTr="00295AFB">
        <w:trPr>
          <w:trHeight w:val="290"/>
        </w:trPr>
        <w:tc>
          <w:tcPr>
            <w:tcW w:w="942" w:type="dxa"/>
            <w:vMerge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5+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3.7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3.2-94.2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6-2.2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3-2.9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4-0.5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5-0.7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2E0727" w:rsidRPr="00DD6981" w:rsidRDefault="002E0727" w:rsidP="00295A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6-0.9</w:t>
            </w:r>
          </w:p>
        </w:tc>
      </w:tr>
    </w:tbl>
    <w:p w:rsidR="00610FDB" w:rsidRDefault="002E0727">
      <w:bookmarkStart w:id="0" w:name="_GoBack"/>
      <w:bookmarkEnd w:id="0"/>
    </w:p>
    <w:sectPr w:rsidR="00610FDB" w:rsidSect="002E072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727"/>
    <w:rsid w:val="002A1153"/>
    <w:rsid w:val="002E0727"/>
    <w:rsid w:val="0038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20BC0E-C4B5-4641-AF5E-11BF30B02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7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07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727"/>
  </w:style>
  <w:style w:type="table" w:styleId="TableGrid">
    <w:name w:val="Table Grid"/>
    <w:basedOn w:val="TableNormal"/>
    <w:uiPriority w:val="39"/>
    <w:rsid w:val="002E0727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ywordTok">
    <w:name w:val="KeywordTok"/>
    <w:basedOn w:val="DefaultParagraphFont"/>
    <w:rsid w:val="002E0727"/>
    <w:rPr>
      <w:rFonts w:ascii="Consolas" w:hAnsi="Consolas"/>
      <w:b/>
      <w:color w:val="204A87"/>
      <w:shd w:val="clear" w:color="auto" w:fill="F8F8F8"/>
    </w:rPr>
  </w:style>
  <w:style w:type="character" w:customStyle="1" w:styleId="DataTypeTok">
    <w:name w:val="DataTypeTok"/>
    <w:basedOn w:val="DefaultParagraphFont"/>
    <w:rsid w:val="002E0727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DefaultParagraphFont"/>
    <w:rsid w:val="002E0727"/>
    <w:rPr>
      <w:rFonts w:ascii="Consolas" w:hAnsi="Consolas"/>
      <w:color w:val="0000CF"/>
      <w:shd w:val="clear" w:color="auto" w:fill="F8F8F8"/>
    </w:rPr>
  </w:style>
  <w:style w:type="character" w:customStyle="1" w:styleId="FloatTok">
    <w:name w:val="FloatTok"/>
    <w:basedOn w:val="DefaultParagraphFont"/>
    <w:rsid w:val="002E0727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DefaultParagraphFont"/>
    <w:rsid w:val="002E0727"/>
    <w:rPr>
      <w:rFonts w:ascii="Consolas" w:hAnsi="Consolas"/>
      <w:color w:val="4E9A06"/>
      <w:shd w:val="clear" w:color="auto" w:fill="F8F8F8"/>
    </w:rPr>
  </w:style>
  <w:style w:type="character" w:customStyle="1" w:styleId="OtherTok">
    <w:name w:val="OtherTok"/>
    <w:basedOn w:val="DefaultParagraphFont"/>
    <w:rsid w:val="002E0727"/>
    <w:rPr>
      <w:rFonts w:ascii="Consolas" w:hAnsi="Consolas"/>
      <w:color w:val="8F5902"/>
      <w:shd w:val="clear" w:color="auto" w:fill="F8F8F8"/>
    </w:rPr>
  </w:style>
  <w:style w:type="character" w:customStyle="1" w:styleId="OperatorTok">
    <w:name w:val="OperatorTok"/>
    <w:basedOn w:val="DefaultParagraphFont"/>
    <w:rsid w:val="002E0727"/>
    <w:rPr>
      <w:rFonts w:ascii="Consolas" w:hAnsi="Consolas"/>
      <w:b/>
      <w:color w:val="CE5C00"/>
      <w:shd w:val="clear" w:color="auto" w:fill="F8F8F8"/>
    </w:rPr>
  </w:style>
  <w:style w:type="character" w:customStyle="1" w:styleId="NormalTok">
    <w:name w:val="NormalTok"/>
    <w:basedOn w:val="DefaultParagraphFont"/>
    <w:rsid w:val="002E0727"/>
    <w:rPr>
      <w:rFonts w:ascii="Consolas" w:hAnsi="Consolas"/>
      <w:shd w:val="clear" w:color="auto" w:fill="F8F8F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7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72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E07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77C372-746F-45A1-A826-B81BCABCB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4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11-21T14:00:00Z</dcterms:created>
  <dcterms:modified xsi:type="dcterms:W3CDTF">2022-11-21T14:01:00Z</dcterms:modified>
</cp:coreProperties>
</file>